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Supporting Information for the manuscript </w:t>
      </w:r>
    </w:p>
    <w:p>
      <w:pPr>
        <w:pStyle w:val="TextBody"/>
        <w:rPr/>
      </w:pPr>
      <w:r>
        <w:rPr/>
        <w:t>Critical Dynamics in Genetic Regulatory Networks: Examples from Four Kingdom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Boolean dynamics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Cs/>
          <w:lang w:val="en-US"/>
        </w:rPr>
        <w:t>A Java applet showing the animation of the propagation of perturbations in Boolean networks operating in the three different dynamical regimes (ordered, critical and chaotic) can be found at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hyperlink r:id="rId2">
        <w:r>
          <w:rPr>
            <w:rStyle w:val="InternetLink"/>
            <w:b/>
            <w:bCs/>
            <w:lang w:val="en-US"/>
          </w:rPr>
          <w:t>http://www.fis.unam.mx/~max/criticality/animation.html</w:t>
        </w:r>
      </w:hyperlink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Identification numbers of the microarray experiments used in this work.</w:t>
      </w:r>
    </w:p>
    <w:p>
      <w:pPr>
        <w:pStyle w:val="Normal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elation of ID’s of the incorporated microarrays in the parametric inference of regulatory phrases for </w:t>
      </w:r>
      <w:r>
        <w:rPr>
          <w:i/>
          <w:iCs/>
          <w:lang w:val="en-US"/>
        </w:rPr>
        <w:t>B. subtilis</w:t>
      </w:r>
      <w:r>
        <w:rPr>
          <w:iCs/>
          <w:lang w:val="en-US"/>
        </w:rPr>
        <w:t>. The date were</w:t>
      </w:r>
      <w:r>
        <w:rPr>
          <w:lang w:val="en-US"/>
        </w:rPr>
        <w:t xml:space="preserve"> downloaded from </w:t>
      </w:r>
      <w:hyperlink r:id="rId3">
        <w:r>
          <w:rPr>
            <w:rStyle w:val="InternetLink"/>
            <w:lang w:val="en-US"/>
          </w:rPr>
          <w:t>http://www.genome.jp/kegg/expression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7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8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8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8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8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8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8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8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262</w:t>
      </w:r>
    </w:p>
    <w:p>
      <w:pPr>
        <w:pStyle w:val="Normal"/>
        <w:autoSpaceDE w:val="false"/>
        <w:rPr>
          <w:szCs w:val="20"/>
          <w:lang w:val="es-MX"/>
        </w:rPr>
      </w:pPr>
      <w:r>
        <w:rPr>
          <w:szCs w:val="20"/>
          <w:lang w:val="es-MX"/>
        </w:rPr>
        <w:t xml:space="preserve">ex0000259 </w:t>
      </w:r>
    </w:p>
    <w:p>
      <w:pPr>
        <w:pStyle w:val="Normal"/>
        <w:autoSpaceDE w:val="false"/>
        <w:rPr>
          <w:szCs w:val="20"/>
          <w:lang w:val="es-MX"/>
        </w:rPr>
      </w:pPr>
      <w:r>
        <w:rPr>
          <w:szCs w:val="20"/>
          <w:lang w:val="es-MX"/>
        </w:rPr>
        <w:t>ex000025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35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36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37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75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75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75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75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82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59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59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59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60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43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43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44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9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36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94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94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94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94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94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94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34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37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8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38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136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65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66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66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4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4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4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4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4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5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4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78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ex0000395</w:t>
      </w:r>
    </w:p>
    <w:p>
      <w:pPr>
        <w:pStyle w:val="Normal"/>
        <w:autoSpaceDE w:val="false"/>
        <w:rPr>
          <w:szCs w:val="20"/>
          <w:lang w:val="es-MX"/>
        </w:rPr>
      </w:pPr>
      <w:r>
        <w:rPr>
          <w:szCs w:val="20"/>
          <w:lang w:val="es-MX"/>
        </w:rPr>
      </w:r>
    </w:p>
    <w:p>
      <w:pPr>
        <w:pStyle w:val="Normal"/>
        <w:autoSpaceDE w:val="false"/>
        <w:rPr>
          <w:lang w:val="es-MX"/>
        </w:rPr>
      </w:pPr>
      <w:r>
        <w:rPr>
          <w:lang w:val="es-MX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Data 2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>The following ID’s correspond to microarray experiments downloaded from The Stanford Microarray Database (SMD) (</w:t>
      </w:r>
      <w:hyperlink r:id="rId4">
        <w:r>
          <w:rPr>
            <w:rStyle w:val="InternetLink"/>
            <w:lang w:val="en-US"/>
          </w:rPr>
          <w:t>http://genome-www5.stanford.edu/</w:t>
        </w:r>
      </w:hyperlink>
      <w:r>
        <w:rPr>
          <w:lang w:val="en-US"/>
        </w:rPr>
        <w:t xml:space="preserve">). The microarray data were incorporated in the parametric inference of regulatory phrases of </w:t>
      </w:r>
      <w:r>
        <w:rPr>
          <w:i/>
          <w:iCs/>
          <w:lang w:val="en-US"/>
        </w:rPr>
        <w:t>E. coli</w:t>
      </w:r>
      <w:r>
        <w:rPr>
          <w:lang w:val="en-US"/>
        </w:rPr>
        <w:t>. The data were retrieved as Log Ratios (base 2) and background corrected and mean normalized by SMD itself. Only features with no flags were selected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Experimenter ID: JONB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8377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8379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8536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25831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5343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3838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5341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5342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3840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5337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5338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</w:rPr>
        <w:t>15336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Experimenter ID: KHODURSK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526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7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7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6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8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7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7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4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4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4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4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4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4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5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8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9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9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1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0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1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1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1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0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1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1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483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483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483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482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59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35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59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35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45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45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45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0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0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0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59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35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35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0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0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1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0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35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0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11</w:t>
      </w:r>
    </w:p>
    <w:p>
      <w:pPr>
        <w:pStyle w:val="Normal"/>
        <w:autoSpaceDE w:val="false"/>
        <w:rPr>
          <w:lang w:val="en-US"/>
        </w:rPr>
      </w:pPr>
      <w:r>
        <w:rPr>
          <w:szCs w:val="20"/>
        </w:rPr>
        <w:t>9152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Experimenter ID: KANGSEOK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274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274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274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275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275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2760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Experimenter ID: CHRISM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307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307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604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605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6054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Experimenter ID: MBSUE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887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9888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9627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9628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9629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8991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8989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9343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9344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9345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8990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9886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1980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81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981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</w:r>
    </w:p>
    <w:p>
      <w:pPr>
        <w:pStyle w:val="Normal"/>
        <w:autoSpaceDE w:val="false"/>
        <w:rPr/>
      </w:pPr>
      <w:r>
        <w:rPr>
          <w:lang w:val="en-US"/>
        </w:rPr>
        <w:t>Other 45 experiments with results published in Refs. 9 and 32 of the main text were obtained upon request to the authors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Data 3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>The following ID’s correspond to microarray experiments downloaded from The Stanford Microarray Database (SMD) (</w:t>
      </w:r>
      <w:hyperlink r:id="rId5">
        <w:r>
          <w:rPr>
            <w:rStyle w:val="InternetLink"/>
            <w:lang w:val="en-US"/>
          </w:rPr>
          <w:t>http://genome-www5.stanford.edu/</w:t>
        </w:r>
      </w:hyperlink>
      <w:r>
        <w:rPr>
          <w:lang w:val="en-US"/>
        </w:rPr>
        <w:t xml:space="preserve">). The microarray data were incorporated in the parametric inference of regulatory phrases of </w:t>
      </w:r>
      <w:r>
        <w:rPr>
          <w:i/>
          <w:iCs/>
          <w:lang w:val="en-US"/>
        </w:rPr>
        <w:t>S. cerevisiae</w:t>
      </w:r>
      <w:r>
        <w:rPr>
          <w:lang w:val="en-US"/>
        </w:rPr>
        <w:t>. The data were retrieved as Log Ratios (base 2), background corrected and mean normalized by SMD itself. Only features with no flags were selected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Experimenter ID: AGASCH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752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3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7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9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7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80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8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8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8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2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9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9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9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9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7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9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67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68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68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68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66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67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67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7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7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6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6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6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6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6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7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7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55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55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06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55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55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55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3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3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3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3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35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3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4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4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4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4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4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4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3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3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4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24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5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5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5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5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5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4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5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5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7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7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7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7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98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52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6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43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52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6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52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52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52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4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5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4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5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5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5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52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52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52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10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10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15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13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10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35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87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87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4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4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3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3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3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3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3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8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8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8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56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55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8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8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78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0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5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36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4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04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04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4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54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7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7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187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Experimenter ID: SPELLMAN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>68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68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1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1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1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1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1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1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1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1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2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2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2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3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3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3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3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8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8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9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9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59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9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1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9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19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0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1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1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4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9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8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9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9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0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0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0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0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0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0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274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0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1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1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0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0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0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0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14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1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1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18</w:t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lang w:val="es-MX"/>
        </w:rPr>
      </w:pPr>
      <w:r>
        <w:rPr>
          <w:lang w:val="es-MX"/>
        </w:rPr>
        <w:t xml:space="preserve">Experimenter ID: JDERISI </w:t>
      </w:r>
    </w:p>
    <w:p>
      <w:pPr>
        <w:pStyle w:val="Normal"/>
        <w:autoSpaceDE w:val="false"/>
        <w:rPr>
          <w:szCs w:val="20"/>
          <w:lang w:val="es-MX"/>
        </w:rPr>
      </w:pPr>
      <w:r>
        <w:rPr>
          <w:szCs w:val="20"/>
          <w:lang w:val="es-MX"/>
        </w:rPr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30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31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31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30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30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31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131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82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8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87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8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9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998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99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000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00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893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89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5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5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2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41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2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5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34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36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683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7985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8289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b/>
      <w:bCs/>
      <w:lang w:val="en-U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bCs/>
      <w:sz w:val="28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is.unam.mx/~max/criticality/animation.html" TargetMode="External"/><Relationship Id="rId3" Type="http://schemas.openxmlformats.org/officeDocument/2006/relationships/hyperlink" Target="http://www.genome.jp/kegg/expression" TargetMode="External"/><Relationship Id="rId4" Type="http://schemas.openxmlformats.org/officeDocument/2006/relationships/hyperlink" Target="http://genome-www5.stanford.edu/" TargetMode="External"/><Relationship Id="rId5" Type="http://schemas.openxmlformats.org/officeDocument/2006/relationships/hyperlink" Target="http://genome-www5.stanford.edu/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3T18:03:00Z</dcterms:created>
  <dc:creator>Steffantrotsky</dc:creator>
  <dc:description/>
  <cp:keywords/>
  <dc:language>en-US</dc:language>
  <cp:lastModifiedBy>Maximino Aldana</cp:lastModifiedBy>
  <dcterms:modified xsi:type="dcterms:W3CDTF">2008-05-08T18:36:00Z</dcterms:modified>
  <cp:revision>49</cp:revision>
  <dc:subject/>
  <dc:title>Suplementary Data 1</dc:title>
</cp:coreProperties>
</file>